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64198" w14:textId="7285C5F8" w:rsidR="008A08F3" w:rsidRPr="002C4589" w:rsidRDefault="008A08F3" w:rsidP="008A08F3">
      <w:pPr>
        <w:spacing w:line="480" w:lineRule="auto"/>
        <w:jc w:val="both"/>
        <w:rPr>
          <w:rFonts w:ascii="Arial" w:hAnsi="Arial" w:cs="Arial"/>
          <w:iCs/>
          <w:color w:val="201F1E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D360D6">
        <w:rPr>
          <w:rFonts w:ascii="Arial" w:hAnsi="Arial" w:cs="Arial"/>
          <w:b/>
          <w:bCs/>
          <w:sz w:val="20"/>
          <w:szCs w:val="20"/>
        </w:rPr>
        <w:t>5</w:t>
      </w:r>
      <w:r w:rsidRPr="002C4589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C4589">
        <w:rPr>
          <w:rFonts w:ascii="Arial" w:hAnsi="Arial" w:cs="Arial"/>
          <w:color w:val="201F1E"/>
          <w:sz w:val="20"/>
          <w:szCs w:val="20"/>
        </w:rPr>
        <w:t xml:space="preserve">Impact of the </w:t>
      </w:r>
      <w:r w:rsidRPr="002C4589">
        <w:rPr>
          <w:rFonts w:ascii="Arial" w:hAnsi="Arial" w:cs="Arial"/>
          <w:sz w:val="20"/>
          <w:szCs w:val="20"/>
        </w:rPr>
        <w:t>Nourish and Engage Interventions on the Diet Diversity Score and</w:t>
      </w:r>
      <w:r w:rsidRPr="002C4589">
        <w:rPr>
          <w:rFonts w:ascii="Arial" w:hAnsi="Arial" w:cs="Arial"/>
          <w:iCs/>
          <w:color w:val="201F1E"/>
          <w:sz w:val="20"/>
          <w:szCs w:val="20"/>
        </w:rPr>
        <w:t xml:space="preserve"> Diet </w:t>
      </w:r>
      <w:r w:rsidRPr="002C4589">
        <w:rPr>
          <w:rFonts w:ascii="Arial" w:hAnsi="Arial" w:cs="Arial"/>
          <w:sz w:val="20"/>
          <w:szCs w:val="20"/>
        </w:rPr>
        <w:t xml:space="preserve">Quality </w:t>
      </w:r>
      <w:r w:rsidRPr="002C4589">
        <w:rPr>
          <w:rFonts w:ascii="Arial" w:hAnsi="Arial" w:cs="Arial"/>
          <w:iCs/>
          <w:color w:val="201F1E"/>
          <w:sz w:val="20"/>
          <w:szCs w:val="20"/>
        </w:rPr>
        <w:t xml:space="preserve">Scores of 6-7 and 10-11 year old children by gender. </w:t>
      </w:r>
    </w:p>
    <w:tbl>
      <w:tblPr>
        <w:tblStyle w:val="TableGrid2"/>
        <w:tblW w:w="5000" w:type="pct"/>
        <w:jc w:val="center"/>
        <w:tblLook w:val="04A0" w:firstRow="1" w:lastRow="0" w:firstColumn="1" w:lastColumn="0" w:noHBand="0" w:noVBand="1"/>
      </w:tblPr>
      <w:tblGrid>
        <w:gridCol w:w="433"/>
        <w:gridCol w:w="750"/>
        <w:gridCol w:w="2831"/>
        <w:gridCol w:w="1410"/>
        <w:gridCol w:w="955"/>
        <w:gridCol w:w="1480"/>
        <w:gridCol w:w="1112"/>
        <w:gridCol w:w="1416"/>
        <w:gridCol w:w="1053"/>
        <w:gridCol w:w="1481"/>
        <w:gridCol w:w="1037"/>
      </w:tblGrid>
      <w:tr w:rsidR="008A08F3" w:rsidRPr="00216FA3" w14:paraId="452FD495" w14:textId="77777777" w:rsidTr="005E71FD">
        <w:trPr>
          <w:trHeight w:val="419"/>
          <w:jc w:val="center"/>
        </w:trPr>
        <w:tc>
          <w:tcPr>
            <w:tcW w:w="16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14F3165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6CCFA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85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92722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oys</w:t>
            </w:r>
          </w:p>
        </w:tc>
        <w:tc>
          <w:tcPr>
            <w:tcW w:w="1805" w:type="pct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523137A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irls</w:t>
            </w:r>
          </w:p>
        </w:tc>
      </w:tr>
      <w:tr w:rsidR="008A08F3" w:rsidRPr="00216FA3" w14:paraId="1638D0F6" w14:textId="77777777" w:rsidTr="005E71FD">
        <w:trPr>
          <w:trHeight w:val="419"/>
          <w:jc w:val="center"/>
        </w:trPr>
        <w:tc>
          <w:tcPr>
            <w:tcW w:w="16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6FB41B4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46D9D" w14:textId="77777777" w:rsidR="008A08F3" w:rsidRPr="00216FA3" w:rsidRDefault="008A08F3" w:rsidP="005E71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sz w:val="16"/>
                <w:szCs w:val="16"/>
              </w:rPr>
              <w:t>Diet Diversity Score</w:t>
            </w:r>
          </w:p>
        </w:tc>
        <w:tc>
          <w:tcPr>
            <w:tcW w:w="5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DBDA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urish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C20C00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Nourish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F739B4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gage</w:t>
            </w:r>
          </w:p>
        </w:tc>
        <w:tc>
          <w:tcPr>
            <w:tcW w:w="403" w:type="pct"/>
            <w:tcBorders>
              <w:right w:val="nil"/>
            </w:tcBorders>
            <w:shd w:val="clear" w:color="auto" w:fill="auto"/>
            <w:vAlign w:val="center"/>
          </w:tcPr>
          <w:p w14:paraId="3119626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Engage</w:t>
            </w:r>
          </w:p>
        </w:tc>
        <w:tc>
          <w:tcPr>
            <w:tcW w:w="512" w:type="pct"/>
            <w:tcBorders>
              <w:right w:val="nil"/>
            </w:tcBorders>
            <w:shd w:val="clear" w:color="auto" w:fill="auto"/>
            <w:vAlign w:val="center"/>
          </w:tcPr>
          <w:p w14:paraId="35E1520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urish</w:t>
            </w:r>
          </w:p>
        </w:tc>
        <w:tc>
          <w:tcPr>
            <w:tcW w:w="382" w:type="pct"/>
            <w:tcBorders>
              <w:right w:val="nil"/>
            </w:tcBorders>
            <w:shd w:val="clear" w:color="auto" w:fill="auto"/>
            <w:vAlign w:val="center"/>
          </w:tcPr>
          <w:p w14:paraId="2013AD8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Nourish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  <w:vAlign w:val="center"/>
          </w:tcPr>
          <w:p w14:paraId="2DF4101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gage</w:t>
            </w:r>
          </w:p>
        </w:tc>
        <w:tc>
          <w:tcPr>
            <w:tcW w:w="376" w:type="pct"/>
            <w:tcBorders>
              <w:right w:val="nil"/>
            </w:tcBorders>
            <w:shd w:val="clear" w:color="auto" w:fill="auto"/>
            <w:vAlign w:val="center"/>
          </w:tcPr>
          <w:p w14:paraId="071A479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Engage</w:t>
            </w:r>
          </w:p>
        </w:tc>
      </w:tr>
      <w:tr w:rsidR="008A08F3" w:rsidRPr="00216FA3" w14:paraId="4C1E4E08" w14:textId="77777777" w:rsidTr="005E71FD">
        <w:trPr>
          <w:cantSplit/>
          <w:trHeight w:val="672"/>
          <w:jc w:val="center"/>
        </w:trPr>
        <w:tc>
          <w:tcPr>
            <w:tcW w:w="160" w:type="pct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1CB518D4" w14:textId="77777777" w:rsidR="008A08F3" w:rsidRPr="00216FA3" w:rsidRDefault="008A08F3" w:rsidP="005E71FD">
            <w:pPr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201F1E"/>
                <w:sz w:val="16"/>
                <w:szCs w:val="16"/>
              </w:rPr>
              <w:t xml:space="preserve">6-7 years 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6A863DFA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3B048C2B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N </w:t>
            </w:r>
          </w:p>
          <w:p w14:paraId="38821A20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seline mean (SD)</w:t>
            </w:r>
          </w:p>
          <w:p w14:paraId="7231028E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mean (SD)</w:t>
            </w:r>
          </w:p>
          <w:p w14:paraId="5D3C05FC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justed difference in mean (95% CI)</w:t>
            </w:r>
          </w:p>
        </w:tc>
        <w:tc>
          <w:tcPr>
            <w:tcW w:w="510" w:type="pct"/>
            <w:shd w:val="clear" w:color="auto" w:fill="auto"/>
          </w:tcPr>
          <w:p w14:paraId="62BE6CE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3E64203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5 (3.3)</w:t>
            </w:r>
          </w:p>
          <w:p w14:paraId="223509C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7 (3.7)</w:t>
            </w:r>
          </w:p>
          <w:p w14:paraId="67C5777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09 (-1.25 – 1.06)</w:t>
            </w:r>
          </w:p>
        </w:tc>
        <w:tc>
          <w:tcPr>
            <w:tcW w:w="337" w:type="pct"/>
            <w:shd w:val="clear" w:color="auto" w:fill="auto"/>
          </w:tcPr>
          <w:p w14:paraId="1D856F2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2</w:t>
            </w:r>
          </w:p>
          <w:p w14:paraId="2305A08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3.9 (3.5)</w:t>
            </w:r>
          </w:p>
          <w:p w14:paraId="29EC3CD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4 (4.1)</w:t>
            </w:r>
          </w:p>
          <w:p w14:paraId="66E6461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2B1AC4B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3CFA098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4 (3.4)</w:t>
            </w:r>
          </w:p>
          <w:p w14:paraId="5F4B965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3 (4.1)</w:t>
            </w:r>
          </w:p>
          <w:p w14:paraId="71D2965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58 (-1.73 – 0.57)</w:t>
            </w:r>
          </w:p>
        </w:tc>
        <w:tc>
          <w:tcPr>
            <w:tcW w:w="403" w:type="pct"/>
            <w:tcBorders>
              <w:right w:val="nil"/>
            </w:tcBorders>
            <w:shd w:val="clear" w:color="auto" w:fill="auto"/>
          </w:tcPr>
          <w:p w14:paraId="36DD62B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2</w:t>
            </w:r>
          </w:p>
          <w:p w14:paraId="661FDBD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0 (3.5)</w:t>
            </w:r>
          </w:p>
          <w:p w14:paraId="6F42BCF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7 (3.7)</w:t>
            </w:r>
          </w:p>
          <w:p w14:paraId="6E596B4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12" w:type="pct"/>
            <w:tcBorders>
              <w:right w:val="nil"/>
            </w:tcBorders>
            <w:shd w:val="clear" w:color="auto" w:fill="auto"/>
          </w:tcPr>
          <w:p w14:paraId="7776AC7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15</w:t>
            </w:r>
          </w:p>
          <w:p w14:paraId="1EC300F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0 (3.4)</w:t>
            </w:r>
          </w:p>
          <w:p w14:paraId="3A08ABF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3.7 (3.8)</w:t>
            </w:r>
          </w:p>
          <w:p w14:paraId="79BA115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55 (-1.65 – 0.55)</w:t>
            </w:r>
          </w:p>
        </w:tc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72377AE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5572394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6 (3.2)</w:t>
            </w:r>
          </w:p>
          <w:p w14:paraId="1A0CE29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7 (3.9)</w:t>
            </w:r>
          </w:p>
          <w:p w14:paraId="7B5C92D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297B1F5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27</w:t>
            </w:r>
          </w:p>
          <w:p w14:paraId="736E64E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3 (3.4)</w:t>
            </w:r>
          </w:p>
          <w:p w14:paraId="6D23093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3.8 (4.0)</w:t>
            </w:r>
          </w:p>
          <w:p w14:paraId="7425DF3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67 (-1.77 – 0.43)</w:t>
            </w:r>
          </w:p>
        </w:tc>
        <w:tc>
          <w:tcPr>
            <w:tcW w:w="376" w:type="pct"/>
            <w:tcBorders>
              <w:right w:val="nil"/>
            </w:tcBorders>
            <w:shd w:val="clear" w:color="auto" w:fill="auto"/>
          </w:tcPr>
          <w:p w14:paraId="6BF0550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5</w:t>
            </w:r>
          </w:p>
          <w:p w14:paraId="7DFA117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3 (3.2)</w:t>
            </w:r>
          </w:p>
          <w:p w14:paraId="7D7C865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4.7 (3.6)</w:t>
            </w:r>
          </w:p>
          <w:p w14:paraId="2D3B043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71347756" w14:textId="77777777" w:rsidTr="005E71FD">
        <w:trPr>
          <w:trHeight w:val="249"/>
          <w:jc w:val="center"/>
        </w:trPr>
        <w:tc>
          <w:tcPr>
            <w:tcW w:w="160" w:type="pct"/>
            <w:vMerge/>
            <w:tcBorders>
              <w:left w:val="nil"/>
            </w:tcBorders>
            <w:shd w:val="clear" w:color="auto" w:fill="auto"/>
          </w:tcPr>
          <w:p w14:paraId="41A479C0" w14:textId="77777777" w:rsidR="008A08F3" w:rsidRPr="00216FA3" w:rsidRDefault="008A08F3" w:rsidP="005E71FD">
            <w:pPr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5DDF835B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62BF1445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847" w:type="pct"/>
            <w:gridSpan w:val="2"/>
            <w:shd w:val="clear" w:color="auto" w:fill="auto"/>
          </w:tcPr>
          <w:p w14:paraId="57798F9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38" w:type="pct"/>
            <w:gridSpan w:val="2"/>
            <w:tcBorders>
              <w:right w:val="nil"/>
            </w:tcBorders>
            <w:shd w:val="clear" w:color="auto" w:fill="auto"/>
          </w:tcPr>
          <w:p w14:paraId="6D860BE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94" w:type="pct"/>
            <w:gridSpan w:val="2"/>
            <w:tcBorders>
              <w:right w:val="nil"/>
            </w:tcBorders>
            <w:shd w:val="clear" w:color="auto" w:fill="auto"/>
          </w:tcPr>
          <w:p w14:paraId="4A83E01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11" w:type="pct"/>
            <w:gridSpan w:val="2"/>
            <w:tcBorders>
              <w:right w:val="nil"/>
            </w:tcBorders>
            <w:shd w:val="clear" w:color="auto" w:fill="auto"/>
          </w:tcPr>
          <w:p w14:paraId="40394C6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8A08F3" w:rsidRPr="00216FA3" w14:paraId="1CBA1CCB" w14:textId="77777777" w:rsidTr="005E71FD">
        <w:trPr>
          <w:trHeight w:val="895"/>
          <w:jc w:val="center"/>
        </w:trPr>
        <w:tc>
          <w:tcPr>
            <w:tcW w:w="160" w:type="pct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04D30460" w14:textId="77777777" w:rsidR="008A08F3" w:rsidRPr="00216FA3" w:rsidRDefault="008A08F3" w:rsidP="005E71FD">
            <w:pPr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-11 years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2E5B7A2B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066A8C4E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N </w:t>
            </w:r>
          </w:p>
          <w:p w14:paraId="40954728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seline mean (SD)</w:t>
            </w:r>
          </w:p>
          <w:p w14:paraId="39D79390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mean (SD)</w:t>
            </w:r>
          </w:p>
          <w:p w14:paraId="1E44C079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justed diff. in mean (95% CI)</w:t>
            </w:r>
          </w:p>
        </w:tc>
        <w:tc>
          <w:tcPr>
            <w:tcW w:w="510" w:type="pct"/>
            <w:shd w:val="clear" w:color="auto" w:fill="auto"/>
          </w:tcPr>
          <w:p w14:paraId="4E98AE88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526C89AC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3.1 (6.7)</w:t>
            </w:r>
          </w:p>
          <w:p w14:paraId="28EA6566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4.0 (6.4)</w:t>
            </w:r>
          </w:p>
          <w:p w14:paraId="4340D2B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15 (-1.22 – 1.52)</w:t>
            </w:r>
          </w:p>
        </w:tc>
        <w:tc>
          <w:tcPr>
            <w:tcW w:w="337" w:type="pct"/>
            <w:shd w:val="clear" w:color="auto" w:fill="auto"/>
          </w:tcPr>
          <w:p w14:paraId="28DFCBEF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2C9F5E6D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1.9 (6.1)</w:t>
            </w:r>
          </w:p>
          <w:p w14:paraId="78F643D3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3.3 (6.4)</w:t>
            </w:r>
          </w:p>
          <w:p w14:paraId="1A94F9C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603E1D9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4A01A70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2.3 (5.7)</w:t>
            </w:r>
          </w:p>
          <w:p w14:paraId="3C70D550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4.5 (6.2)</w:t>
            </w:r>
          </w:p>
          <w:p w14:paraId="4FB432E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-0.78 (-0.59 – 2.15)</w:t>
            </w:r>
          </w:p>
        </w:tc>
        <w:tc>
          <w:tcPr>
            <w:tcW w:w="403" w:type="pct"/>
            <w:tcBorders>
              <w:right w:val="nil"/>
            </w:tcBorders>
            <w:shd w:val="clear" w:color="auto" w:fill="auto"/>
          </w:tcPr>
          <w:p w14:paraId="4F10D34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5385459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2.8 (7.1)</w:t>
            </w:r>
          </w:p>
          <w:p w14:paraId="3ACACD87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3.3 (6.9)</w:t>
            </w:r>
          </w:p>
          <w:p w14:paraId="113B859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12" w:type="pct"/>
            <w:tcBorders>
              <w:right w:val="nil"/>
            </w:tcBorders>
            <w:shd w:val="clear" w:color="auto" w:fill="auto"/>
          </w:tcPr>
          <w:p w14:paraId="337FD72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94</w:t>
            </w:r>
          </w:p>
          <w:p w14:paraId="4A6CE375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3.3 (5.5)</w:t>
            </w:r>
          </w:p>
          <w:p w14:paraId="4E5ECA8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4.7 (5.3)</w:t>
            </w:r>
          </w:p>
          <w:p w14:paraId="258BB040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79 (-0.28 – 1.85)</w:t>
            </w:r>
          </w:p>
        </w:tc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7AF5449D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2E56322C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2.7 (5.7)</w:t>
            </w:r>
          </w:p>
          <w:p w14:paraId="3BCF94A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3.5 (5.6)</w:t>
            </w:r>
          </w:p>
          <w:p w14:paraId="2585CBBE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18E5F70A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49430B4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1.9 (5.7)</w:t>
            </w:r>
          </w:p>
          <w:p w14:paraId="2C13A78A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3.5 (5.6)</w:t>
            </w:r>
          </w:p>
          <w:p w14:paraId="090F145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 xml:space="preserve">0.37 (-0.73 – 1.47) </w:t>
            </w:r>
          </w:p>
        </w:tc>
        <w:tc>
          <w:tcPr>
            <w:tcW w:w="376" w:type="pct"/>
            <w:tcBorders>
              <w:right w:val="nil"/>
            </w:tcBorders>
            <w:shd w:val="clear" w:color="auto" w:fill="auto"/>
          </w:tcPr>
          <w:p w14:paraId="228BA106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61AD3A18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4.3 (5.2)</w:t>
            </w:r>
          </w:p>
          <w:p w14:paraId="4D9A9F88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4.8 (5.3)</w:t>
            </w:r>
          </w:p>
          <w:p w14:paraId="3FE70510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6AF490B3" w14:textId="77777777" w:rsidTr="005E71FD">
        <w:trPr>
          <w:trHeight w:val="249"/>
          <w:jc w:val="center"/>
        </w:trPr>
        <w:tc>
          <w:tcPr>
            <w:tcW w:w="160" w:type="pct"/>
            <w:vMerge/>
            <w:tcBorders>
              <w:left w:val="nil"/>
            </w:tcBorders>
            <w:shd w:val="clear" w:color="auto" w:fill="auto"/>
          </w:tcPr>
          <w:p w14:paraId="2AEF5364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3A5EED48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66C1C7B5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47" w:type="pct"/>
            <w:gridSpan w:val="2"/>
            <w:shd w:val="clear" w:color="auto" w:fill="auto"/>
          </w:tcPr>
          <w:p w14:paraId="331761D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938" w:type="pct"/>
            <w:gridSpan w:val="2"/>
            <w:tcBorders>
              <w:right w:val="nil"/>
            </w:tcBorders>
            <w:shd w:val="clear" w:color="auto" w:fill="auto"/>
          </w:tcPr>
          <w:p w14:paraId="23105A75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94" w:type="pct"/>
            <w:gridSpan w:val="2"/>
            <w:tcBorders>
              <w:right w:val="nil"/>
            </w:tcBorders>
            <w:shd w:val="clear" w:color="auto" w:fill="auto"/>
          </w:tcPr>
          <w:p w14:paraId="456AF19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11" w:type="pct"/>
            <w:gridSpan w:val="2"/>
            <w:tcBorders>
              <w:right w:val="nil"/>
            </w:tcBorders>
            <w:shd w:val="clear" w:color="auto" w:fill="auto"/>
          </w:tcPr>
          <w:p w14:paraId="32C281A6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8A08F3" w:rsidRPr="00216FA3" w14:paraId="2DC4ED40" w14:textId="77777777" w:rsidTr="005E71FD">
        <w:trPr>
          <w:trHeight w:val="58"/>
          <w:jc w:val="center"/>
        </w:trPr>
        <w:tc>
          <w:tcPr>
            <w:tcW w:w="160" w:type="pct"/>
            <w:vMerge/>
            <w:tcBorders>
              <w:left w:val="nil"/>
            </w:tcBorders>
            <w:shd w:val="clear" w:color="auto" w:fill="auto"/>
          </w:tcPr>
          <w:p w14:paraId="4360033C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5568F754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School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36E525E3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</w:t>
            </w:r>
          </w:p>
          <w:p w14:paraId="0FEB3D2D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Baseline mean (SD)</w:t>
            </w:r>
          </w:p>
          <w:p w14:paraId="4E96944E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Follow-up mean (SD)</w:t>
            </w:r>
          </w:p>
          <w:p w14:paraId="01C44D94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Adjusted difference in mean (95% CI)</w:t>
            </w:r>
          </w:p>
        </w:tc>
        <w:tc>
          <w:tcPr>
            <w:tcW w:w="510" w:type="pct"/>
            <w:shd w:val="clear" w:color="auto" w:fill="auto"/>
          </w:tcPr>
          <w:p w14:paraId="62E0E70D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690CD815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5.9 (7.9)</w:t>
            </w:r>
          </w:p>
          <w:p w14:paraId="2CCA7FDD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7.4 (8.3)</w:t>
            </w:r>
          </w:p>
          <w:p w14:paraId="6F97F9C7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.48 (0.38 – 4.57)</w:t>
            </w:r>
          </w:p>
        </w:tc>
        <w:tc>
          <w:tcPr>
            <w:tcW w:w="337" w:type="pct"/>
            <w:shd w:val="clear" w:color="auto" w:fill="auto"/>
          </w:tcPr>
          <w:p w14:paraId="345645D9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6CC267BA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4.0 (6.8)</w:t>
            </w:r>
          </w:p>
          <w:p w14:paraId="791238DD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3.8 (8.1)</w:t>
            </w:r>
          </w:p>
          <w:p w14:paraId="4B1C5E83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1A62948B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52E960E0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6.1 (7.5)</w:t>
            </w:r>
          </w:p>
          <w:p w14:paraId="5E365D0C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6.3 (8.5)</w:t>
            </w:r>
          </w:p>
          <w:p w14:paraId="669C6FDF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-0.45 (-2.56 – 1.66)</w:t>
            </w:r>
          </w:p>
        </w:tc>
        <w:tc>
          <w:tcPr>
            <w:tcW w:w="403" w:type="pct"/>
            <w:tcBorders>
              <w:right w:val="nil"/>
            </w:tcBorders>
            <w:shd w:val="clear" w:color="auto" w:fill="auto"/>
          </w:tcPr>
          <w:p w14:paraId="1A7CA80A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3B473BEF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3.8 (7.3)</w:t>
            </w:r>
          </w:p>
          <w:p w14:paraId="36D3116C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4.9 (8.2)</w:t>
            </w:r>
          </w:p>
          <w:p w14:paraId="5A502EA7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12" w:type="pct"/>
            <w:tcBorders>
              <w:right w:val="nil"/>
            </w:tcBorders>
            <w:shd w:val="clear" w:color="auto" w:fill="auto"/>
          </w:tcPr>
          <w:p w14:paraId="511AB560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94</w:t>
            </w:r>
          </w:p>
          <w:p w14:paraId="08AD159F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5.1 (6.0)</w:t>
            </w:r>
          </w:p>
          <w:p w14:paraId="73231DE5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7.3 (6.4)</w:t>
            </w:r>
          </w:p>
          <w:p w14:paraId="253ECFAE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3.08 (1.37 – 4.80)</w:t>
            </w:r>
          </w:p>
        </w:tc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75B218DB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4C7070CF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4.3 (6.0)</w:t>
            </w:r>
          </w:p>
          <w:p w14:paraId="10A49ABB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3.9 (6.4)</w:t>
            </w:r>
          </w:p>
          <w:p w14:paraId="15D0B022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0201C4AC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18E2B66E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4.6 (6.0)</w:t>
            </w:r>
          </w:p>
          <w:p w14:paraId="4C7D596D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5.8 (6.4)</w:t>
            </w:r>
          </w:p>
          <w:p w14:paraId="7FDC95AB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40 (-1.33 – 2.12)</w:t>
            </w:r>
          </w:p>
        </w:tc>
        <w:tc>
          <w:tcPr>
            <w:tcW w:w="376" w:type="pct"/>
            <w:tcBorders>
              <w:right w:val="nil"/>
            </w:tcBorders>
            <w:shd w:val="clear" w:color="auto" w:fill="auto"/>
          </w:tcPr>
          <w:p w14:paraId="4C66B09D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1A925BAB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4.9 (6.0)</w:t>
            </w:r>
          </w:p>
          <w:p w14:paraId="7BD3606C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5.3 (6.9)</w:t>
            </w:r>
          </w:p>
          <w:p w14:paraId="7726FD00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29617436" w14:textId="77777777" w:rsidTr="005E71FD">
        <w:trPr>
          <w:trHeight w:val="239"/>
          <w:jc w:val="center"/>
        </w:trPr>
        <w:tc>
          <w:tcPr>
            <w:tcW w:w="160" w:type="pct"/>
            <w:vMerge/>
            <w:tcBorders>
              <w:left w:val="nil"/>
            </w:tcBorders>
            <w:shd w:val="clear" w:color="auto" w:fill="auto"/>
          </w:tcPr>
          <w:p w14:paraId="76CE7AA7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6A4440AB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5771BE74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47" w:type="pct"/>
            <w:gridSpan w:val="2"/>
            <w:shd w:val="clear" w:color="auto" w:fill="auto"/>
          </w:tcPr>
          <w:p w14:paraId="41A45C48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38" w:type="pct"/>
            <w:gridSpan w:val="2"/>
            <w:tcBorders>
              <w:right w:val="nil"/>
            </w:tcBorders>
            <w:shd w:val="clear" w:color="auto" w:fill="auto"/>
          </w:tcPr>
          <w:p w14:paraId="5974FE76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94" w:type="pct"/>
            <w:gridSpan w:val="2"/>
            <w:tcBorders>
              <w:right w:val="nil"/>
            </w:tcBorders>
            <w:shd w:val="clear" w:color="auto" w:fill="auto"/>
          </w:tcPr>
          <w:p w14:paraId="7852D991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911" w:type="pct"/>
            <w:gridSpan w:val="2"/>
            <w:tcBorders>
              <w:right w:val="nil"/>
            </w:tcBorders>
            <w:shd w:val="clear" w:color="auto" w:fill="auto"/>
          </w:tcPr>
          <w:p w14:paraId="1D7194AD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8A08F3" w:rsidRPr="00216FA3" w14:paraId="25BBFD38" w14:textId="77777777" w:rsidTr="005E71FD">
        <w:trPr>
          <w:trHeight w:val="891"/>
          <w:jc w:val="center"/>
        </w:trPr>
        <w:tc>
          <w:tcPr>
            <w:tcW w:w="160" w:type="pct"/>
            <w:vMerge/>
            <w:tcBorders>
              <w:left w:val="nil"/>
            </w:tcBorders>
            <w:shd w:val="clear" w:color="auto" w:fill="auto"/>
          </w:tcPr>
          <w:p w14:paraId="1AB3FA69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059A49DE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otal </w:t>
            </w: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0B107436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 (baseline and follow-up responses)</w:t>
            </w:r>
          </w:p>
          <w:p w14:paraId="1146F5B1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seline mean (SD)</w:t>
            </w:r>
          </w:p>
          <w:p w14:paraId="6A4C3202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mean (SD)</w:t>
            </w:r>
          </w:p>
          <w:p w14:paraId="0827651A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justed difference in mean 95% CI</w:t>
            </w:r>
          </w:p>
        </w:tc>
        <w:tc>
          <w:tcPr>
            <w:tcW w:w="510" w:type="pct"/>
            <w:shd w:val="clear" w:color="auto" w:fill="auto"/>
          </w:tcPr>
          <w:p w14:paraId="6A5E38E9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3BBA31C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9.5 (6.3)</w:t>
            </w:r>
          </w:p>
          <w:p w14:paraId="7113EDFD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1.0 (6.8)</w:t>
            </w:r>
          </w:p>
          <w:p w14:paraId="249DEF2F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.15 (-0.23 – 2.54)</w:t>
            </w:r>
          </w:p>
        </w:tc>
        <w:tc>
          <w:tcPr>
            <w:tcW w:w="337" w:type="pct"/>
            <w:shd w:val="clear" w:color="auto" w:fill="auto"/>
          </w:tcPr>
          <w:p w14:paraId="59EDA3AE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0CAD409A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8.0 (5.6)</w:t>
            </w:r>
          </w:p>
          <w:p w14:paraId="6D94071E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8.6 (6.4)</w:t>
            </w:r>
          </w:p>
          <w:p w14:paraId="62E20C6C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shd w:val="clear" w:color="auto" w:fill="auto"/>
          </w:tcPr>
          <w:p w14:paraId="15037543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40B63FA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9.4 (5.6)</w:t>
            </w:r>
          </w:p>
          <w:p w14:paraId="2AB4482D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0.4 (6.7)</w:t>
            </w:r>
          </w:p>
          <w:p w14:paraId="6141B8C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-0.03 (-1.41 – 1.35)</w:t>
            </w:r>
          </w:p>
        </w:tc>
        <w:tc>
          <w:tcPr>
            <w:tcW w:w="403" w:type="pct"/>
            <w:tcBorders>
              <w:right w:val="nil"/>
            </w:tcBorders>
            <w:shd w:val="clear" w:color="auto" w:fill="auto"/>
          </w:tcPr>
          <w:p w14:paraId="315A2FEA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6BECEF6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8.0 (6.3)</w:t>
            </w:r>
          </w:p>
          <w:p w14:paraId="7BA87876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9.1 (6.6)</w:t>
            </w:r>
          </w:p>
          <w:p w14:paraId="09223C6F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12" w:type="pct"/>
            <w:tcBorders>
              <w:right w:val="nil"/>
            </w:tcBorders>
            <w:shd w:val="clear" w:color="auto" w:fill="auto"/>
          </w:tcPr>
          <w:p w14:paraId="017521A7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94</w:t>
            </w:r>
          </w:p>
          <w:p w14:paraId="0598C768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9.2 (4.6)</w:t>
            </w:r>
          </w:p>
          <w:p w14:paraId="51269C0D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1.0 (4.9)</w:t>
            </w:r>
          </w:p>
          <w:p w14:paraId="513D77B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.89 (0.73 – 3.04)</w:t>
            </w:r>
          </w:p>
        </w:tc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3E25C181" w14:textId="77777777" w:rsidR="008A08F3" w:rsidRPr="00D360D6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497D4389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8.5 (5.1)</w:t>
            </w:r>
          </w:p>
          <w:p w14:paraId="6594B828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8.7 (5.0)</w:t>
            </w:r>
          </w:p>
          <w:p w14:paraId="1569CB1F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535" w:type="pct"/>
            <w:tcBorders>
              <w:right w:val="nil"/>
            </w:tcBorders>
            <w:shd w:val="clear" w:color="auto" w:fill="auto"/>
          </w:tcPr>
          <w:p w14:paraId="16A23004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6718D56E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8.2 (5.0)</w:t>
            </w:r>
          </w:p>
          <w:p w14:paraId="3EC0BDD8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9.6 (5.1)</w:t>
            </w:r>
          </w:p>
          <w:p w14:paraId="033FDBFE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25 (-0.92 – 1.43)</w:t>
            </w:r>
          </w:p>
        </w:tc>
        <w:tc>
          <w:tcPr>
            <w:tcW w:w="376" w:type="pct"/>
            <w:tcBorders>
              <w:right w:val="nil"/>
            </w:tcBorders>
            <w:shd w:val="clear" w:color="auto" w:fill="auto"/>
          </w:tcPr>
          <w:p w14:paraId="43E74E8E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1BBD68AB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19.6 (4.6)</w:t>
            </w:r>
          </w:p>
          <w:p w14:paraId="4C6532C0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20.1 (5.0)</w:t>
            </w:r>
          </w:p>
          <w:p w14:paraId="6158C64A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3E20467D" w14:textId="77777777" w:rsidTr="005E71FD">
        <w:trPr>
          <w:trHeight w:val="224"/>
          <w:jc w:val="center"/>
        </w:trPr>
        <w:tc>
          <w:tcPr>
            <w:tcW w:w="160" w:type="pct"/>
            <w:vMerge/>
            <w:tcBorders>
              <w:left w:val="nil"/>
            </w:tcBorders>
            <w:shd w:val="clear" w:color="auto" w:fill="auto"/>
          </w:tcPr>
          <w:p w14:paraId="37EE1C3E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</w:tcPr>
          <w:p w14:paraId="44BE5AA1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18" w:type="pct"/>
            <w:tcBorders>
              <w:left w:val="nil"/>
            </w:tcBorders>
            <w:shd w:val="clear" w:color="auto" w:fill="auto"/>
          </w:tcPr>
          <w:p w14:paraId="55A79FBD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47" w:type="pct"/>
            <w:gridSpan w:val="2"/>
            <w:shd w:val="clear" w:color="auto" w:fill="auto"/>
          </w:tcPr>
          <w:p w14:paraId="1AA7F9EB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938" w:type="pct"/>
            <w:gridSpan w:val="2"/>
            <w:tcBorders>
              <w:right w:val="nil"/>
            </w:tcBorders>
            <w:shd w:val="clear" w:color="auto" w:fill="auto"/>
          </w:tcPr>
          <w:p w14:paraId="392B6132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894" w:type="pct"/>
            <w:gridSpan w:val="2"/>
            <w:tcBorders>
              <w:right w:val="nil"/>
            </w:tcBorders>
            <w:shd w:val="clear" w:color="auto" w:fill="auto"/>
          </w:tcPr>
          <w:p w14:paraId="503C972D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11" w:type="pct"/>
            <w:gridSpan w:val="2"/>
            <w:tcBorders>
              <w:right w:val="nil"/>
            </w:tcBorders>
            <w:shd w:val="clear" w:color="auto" w:fill="auto"/>
          </w:tcPr>
          <w:p w14:paraId="3F807549" w14:textId="77777777" w:rsidR="008A08F3" w:rsidRPr="00D360D6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60D6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</w:tbl>
    <w:p w14:paraId="773D027F" w14:textId="77777777" w:rsidR="008A08F3" w:rsidRPr="00960720" w:rsidRDefault="008A08F3" w:rsidP="008A08F3">
      <w:pPr>
        <w:spacing w:line="480" w:lineRule="auto"/>
        <w:rPr>
          <w:rFonts w:ascii="Arial" w:hAnsi="Arial" w:cs="Arial"/>
          <w:b/>
          <w:bCs/>
        </w:rPr>
      </w:pPr>
    </w:p>
    <w:p w14:paraId="7A95C136" w14:textId="77777777" w:rsidR="008A08F3" w:rsidRDefault="008A08F3" w:rsidP="008A08F3">
      <w:pPr>
        <w:spacing w:line="480" w:lineRule="auto"/>
        <w:rPr>
          <w:rFonts w:ascii="Arial" w:hAnsi="Arial" w:cs="Arial"/>
          <w:b/>
          <w:bCs/>
        </w:rPr>
      </w:pPr>
    </w:p>
    <w:p w14:paraId="5E223737" w14:textId="77777777" w:rsidR="008A08F3" w:rsidRDefault="008A08F3" w:rsidP="008A08F3">
      <w:pPr>
        <w:spacing w:line="480" w:lineRule="auto"/>
        <w:rPr>
          <w:rFonts w:ascii="Arial" w:hAnsi="Arial" w:cs="Arial"/>
          <w:b/>
          <w:bCs/>
        </w:rPr>
      </w:pPr>
    </w:p>
    <w:p w14:paraId="61AD29E5" w14:textId="77777777" w:rsidR="008A08F3" w:rsidRPr="00960720" w:rsidRDefault="008A08F3" w:rsidP="008A08F3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411"/>
        <w:gridCol w:w="750"/>
        <w:gridCol w:w="2608"/>
        <w:gridCol w:w="1415"/>
        <w:gridCol w:w="1051"/>
        <w:gridCol w:w="1408"/>
        <w:gridCol w:w="1452"/>
        <w:gridCol w:w="1415"/>
        <w:gridCol w:w="1051"/>
        <w:gridCol w:w="1367"/>
        <w:gridCol w:w="1030"/>
      </w:tblGrid>
      <w:tr w:rsidR="008A08F3" w:rsidRPr="00216FA3" w14:paraId="1C2D189B" w14:textId="77777777" w:rsidTr="005E71FD">
        <w:trPr>
          <w:trHeight w:val="419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2D2C21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2C415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29282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oys</w:t>
            </w:r>
          </w:p>
        </w:tc>
        <w:tc>
          <w:tcPr>
            <w:tcW w:w="0" w:type="auto"/>
            <w:gridSpan w:val="4"/>
            <w:tcBorders>
              <w:right w:val="nil"/>
            </w:tcBorders>
            <w:shd w:val="clear" w:color="auto" w:fill="auto"/>
            <w:vAlign w:val="center"/>
          </w:tcPr>
          <w:p w14:paraId="6DF647C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irls</w:t>
            </w:r>
          </w:p>
        </w:tc>
      </w:tr>
      <w:tr w:rsidR="008A08F3" w:rsidRPr="00216FA3" w14:paraId="4CE4ACF9" w14:textId="77777777" w:rsidTr="005E71FD">
        <w:trPr>
          <w:trHeight w:val="419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15AE7B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352B1" w14:textId="77777777" w:rsidR="008A08F3" w:rsidRPr="00216FA3" w:rsidRDefault="008A08F3" w:rsidP="005E71F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sz w:val="16"/>
                <w:szCs w:val="16"/>
              </w:rPr>
              <w:t>Diet Quali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18180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uri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DD80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Nouri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61D9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gag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21A5D4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Engag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87A7AA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urish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DC092D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Nourish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FCF109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gag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5BC1E5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Engage</w:t>
            </w:r>
          </w:p>
        </w:tc>
      </w:tr>
      <w:tr w:rsidR="008A08F3" w:rsidRPr="00216FA3" w14:paraId="31E23419" w14:textId="77777777" w:rsidTr="005E71FD">
        <w:trPr>
          <w:cantSplit/>
          <w:trHeight w:val="672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7BCC9D4D" w14:textId="77777777" w:rsidR="008A08F3" w:rsidRPr="00216FA3" w:rsidRDefault="008A08F3" w:rsidP="005E71FD">
            <w:pPr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201F1E"/>
                <w:sz w:val="16"/>
                <w:szCs w:val="16"/>
              </w:rPr>
              <w:t xml:space="preserve">6-7 years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BB92CC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DFB97D0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N </w:t>
            </w:r>
          </w:p>
          <w:p w14:paraId="37FC0292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seline mean (SD)</w:t>
            </w:r>
          </w:p>
          <w:p w14:paraId="59FB6631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mean (SD)</w:t>
            </w:r>
          </w:p>
          <w:p w14:paraId="1C8C46C3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justed difference in mean (95% CI)</w:t>
            </w:r>
          </w:p>
        </w:tc>
        <w:tc>
          <w:tcPr>
            <w:tcW w:w="0" w:type="auto"/>
          </w:tcPr>
          <w:p w14:paraId="4C835BF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4</w:t>
            </w:r>
          </w:p>
          <w:p w14:paraId="666BE44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3 (3.4)</w:t>
            </w:r>
          </w:p>
          <w:p w14:paraId="54205D1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6 (3.2)</w:t>
            </w:r>
          </w:p>
          <w:p w14:paraId="789F2BA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 xml:space="preserve">-0.16 (-1.03 – 0.71) </w:t>
            </w:r>
          </w:p>
        </w:tc>
        <w:tc>
          <w:tcPr>
            <w:tcW w:w="0" w:type="auto"/>
          </w:tcPr>
          <w:p w14:paraId="0D5A23F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5</w:t>
            </w:r>
          </w:p>
          <w:p w14:paraId="5621CE0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3 (3.8)</w:t>
            </w:r>
          </w:p>
          <w:p w14:paraId="69E90D6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8 (3.4)</w:t>
            </w:r>
          </w:p>
          <w:p w14:paraId="2CB4DB4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14BF91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4AA0F00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7 (3.6)</w:t>
            </w:r>
          </w:p>
          <w:p w14:paraId="1B26221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8 (3.2)</w:t>
            </w:r>
          </w:p>
          <w:p w14:paraId="20F7113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03 (-0.91 – 0.85)</w:t>
            </w:r>
          </w:p>
        </w:tc>
        <w:tc>
          <w:tcPr>
            <w:tcW w:w="0" w:type="auto"/>
            <w:tcBorders>
              <w:right w:val="nil"/>
            </w:tcBorders>
          </w:tcPr>
          <w:p w14:paraId="415B652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2</w:t>
            </w:r>
          </w:p>
          <w:p w14:paraId="6A449FF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9 (3.6)</w:t>
            </w:r>
          </w:p>
          <w:p w14:paraId="65BAEC2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6 (3.4)</w:t>
            </w:r>
          </w:p>
          <w:p w14:paraId="4F01767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0629BFB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5</w:t>
            </w:r>
          </w:p>
          <w:p w14:paraId="0AABBFB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2 (3.8)</w:t>
            </w:r>
          </w:p>
          <w:p w14:paraId="79E5D3B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6 (3.8)</w:t>
            </w:r>
          </w:p>
          <w:p w14:paraId="00F7512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6 (-0.48 – 1.21)</w:t>
            </w:r>
          </w:p>
        </w:tc>
        <w:tc>
          <w:tcPr>
            <w:tcW w:w="0" w:type="auto"/>
            <w:tcBorders>
              <w:right w:val="nil"/>
            </w:tcBorders>
          </w:tcPr>
          <w:p w14:paraId="2AF1C20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17AE47F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5 (3.9)</w:t>
            </w:r>
          </w:p>
          <w:p w14:paraId="140C7D0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2 (2.8)</w:t>
            </w:r>
          </w:p>
          <w:p w14:paraId="3E255C0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3A478E7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15</w:t>
            </w:r>
          </w:p>
          <w:p w14:paraId="6631ED6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2 (3.8)</w:t>
            </w:r>
          </w:p>
          <w:p w14:paraId="246E929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6 (3.8)</w:t>
            </w:r>
          </w:p>
          <w:p w14:paraId="40FB825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66 (-0.20 – 1.52)</w:t>
            </w:r>
          </w:p>
        </w:tc>
        <w:tc>
          <w:tcPr>
            <w:tcW w:w="0" w:type="auto"/>
            <w:tcBorders>
              <w:right w:val="nil"/>
            </w:tcBorders>
          </w:tcPr>
          <w:p w14:paraId="0BC39C9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7</w:t>
            </w:r>
          </w:p>
          <w:p w14:paraId="6A5A4E8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3.5 (3.9)</w:t>
            </w:r>
          </w:p>
          <w:p w14:paraId="2583617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2.2 (2.8)</w:t>
            </w:r>
          </w:p>
          <w:p w14:paraId="3C3E021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3A352909" w14:textId="77777777" w:rsidTr="005E71FD">
        <w:trPr>
          <w:trHeight w:val="249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14:paraId="4DF56877" w14:textId="77777777" w:rsidR="008A08F3" w:rsidRPr="00216FA3" w:rsidRDefault="008A08F3" w:rsidP="005E71FD">
            <w:pPr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AB57EB6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FCAF204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0" w:type="auto"/>
            <w:gridSpan w:val="2"/>
          </w:tcPr>
          <w:p w14:paraId="27B384D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2CFC93B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70BB71E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620D7B0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A08F3" w:rsidRPr="00216FA3" w14:paraId="17AF173B" w14:textId="77777777" w:rsidTr="005E71FD">
        <w:trPr>
          <w:trHeight w:val="89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24741D48" w14:textId="77777777" w:rsidR="008A08F3" w:rsidRPr="00216FA3" w:rsidRDefault="008A08F3" w:rsidP="005E71FD">
            <w:pPr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-11 yea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9412EC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om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CA6B150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N </w:t>
            </w:r>
          </w:p>
          <w:p w14:paraId="51ED3223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seline mean (SD)</w:t>
            </w:r>
          </w:p>
          <w:p w14:paraId="13A94E19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mean (SD)</w:t>
            </w:r>
          </w:p>
          <w:p w14:paraId="6125BF57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justed diff. in mean (95% CI)</w:t>
            </w:r>
          </w:p>
        </w:tc>
        <w:tc>
          <w:tcPr>
            <w:tcW w:w="0" w:type="auto"/>
          </w:tcPr>
          <w:p w14:paraId="002A578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736CB79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7 (6.2)</w:t>
            </w:r>
          </w:p>
          <w:p w14:paraId="2CCC557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1 (6.3)</w:t>
            </w:r>
          </w:p>
          <w:p w14:paraId="35F7288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35 (-1.76– 1.06)</w:t>
            </w:r>
          </w:p>
        </w:tc>
        <w:tc>
          <w:tcPr>
            <w:tcW w:w="0" w:type="auto"/>
          </w:tcPr>
          <w:p w14:paraId="65DA46F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01E0501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5.1 (4.8)</w:t>
            </w:r>
          </w:p>
          <w:p w14:paraId="156E23B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6.6 (6.0)</w:t>
            </w:r>
          </w:p>
          <w:p w14:paraId="3D5D837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78873F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58D5DCD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6.8 (6.4)</w:t>
            </w:r>
          </w:p>
          <w:p w14:paraId="1F86059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5 (6.5)</w:t>
            </w:r>
          </w:p>
          <w:p w14:paraId="7391316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23 (-1.60–1.15)</w:t>
            </w:r>
          </w:p>
        </w:tc>
        <w:tc>
          <w:tcPr>
            <w:tcW w:w="0" w:type="auto"/>
            <w:tcBorders>
              <w:right w:val="nil"/>
            </w:tcBorders>
          </w:tcPr>
          <w:p w14:paraId="2420CAB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190E361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6.0 (4.7)</w:t>
            </w:r>
          </w:p>
          <w:p w14:paraId="513DAEC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2 (5.8) 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4666D86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4</w:t>
            </w:r>
          </w:p>
          <w:p w14:paraId="728854D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7 (6.3)</w:t>
            </w:r>
          </w:p>
          <w:p w14:paraId="732B6DC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5 (6.7)</w:t>
            </w:r>
          </w:p>
          <w:p w14:paraId="641F7BF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44 (-0.67–1.55)</w:t>
            </w:r>
          </w:p>
        </w:tc>
        <w:tc>
          <w:tcPr>
            <w:tcW w:w="0" w:type="auto"/>
            <w:tcBorders>
              <w:right w:val="nil"/>
            </w:tcBorders>
          </w:tcPr>
          <w:p w14:paraId="26E41C6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1823966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2 (5.1)</w:t>
            </w:r>
          </w:p>
          <w:p w14:paraId="284DE39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8 (5.4)</w:t>
            </w:r>
          </w:p>
          <w:p w14:paraId="4F208FC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2F38145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15721C8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0 (6.0)</w:t>
            </w:r>
          </w:p>
          <w:p w14:paraId="55BD8B0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8 (6.6)</w:t>
            </w:r>
          </w:p>
          <w:p w14:paraId="638CAFB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2 (-0.79-1.43)</w:t>
            </w:r>
          </w:p>
        </w:tc>
        <w:tc>
          <w:tcPr>
            <w:tcW w:w="0" w:type="auto"/>
            <w:tcBorders>
              <w:right w:val="nil"/>
            </w:tcBorders>
          </w:tcPr>
          <w:p w14:paraId="273ED814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30F438C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9 (5.4)</w:t>
            </w:r>
          </w:p>
          <w:p w14:paraId="2432148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4 (5.4)</w:t>
            </w:r>
          </w:p>
          <w:p w14:paraId="3049BB9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313A6124" w14:textId="77777777" w:rsidTr="005E71FD">
        <w:trPr>
          <w:trHeight w:val="249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14:paraId="331AF7D1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CA1EE69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B43F1AF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0" w:type="auto"/>
            <w:gridSpan w:val="2"/>
          </w:tcPr>
          <w:p w14:paraId="589BA19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6593D21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72F0605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0AAD30E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8A08F3" w:rsidRPr="00216FA3" w14:paraId="487B4315" w14:textId="77777777" w:rsidTr="005E71FD">
        <w:trPr>
          <w:trHeight w:val="58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14:paraId="27AD7DA4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5B9D512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Schoo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52FDAE0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 </w:t>
            </w:r>
          </w:p>
          <w:p w14:paraId="17EC73DB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Baseline mean (SD)</w:t>
            </w:r>
          </w:p>
          <w:p w14:paraId="6525600A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Follow-up mean (SD)</w:t>
            </w:r>
          </w:p>
          <w:p w14:paraId="65E24469" w14:textId="77777777" w:rsidR="008A08F3" w:rsidRPr="00216FA3" w:rsidRDefault="008A08F3" w:rsidP="005E71FD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bCs/>
                <w:sz w:val="16"/>
                <w:szCs w:val="16"/>
              </w:rPr>
              <w:t>Adjusted difference in mean (95% CI)</w:t>
            </w:r>
          </w:p>
        </w:tc>
        <w:tc>
          <w:tcPr>
            <w:tcW w:w="0" w:type="auto"/>
          </w:tcPr>
          <w:p w14:paraId="346755C0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7B5165E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.6 (6.7)</w:t>
            </w:r>
          </w:p>
          <w:p w14:paraId="7CBFA090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9 (6.2)</w:t>
            </w:r>
          </w:p>
          <w:p w14:paraId="5E7FBD81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97 (-2.88-0.94)</w:t>
            </w:r>
          </w:p>
        </w:tc>
        <w:tc>
          <w:tcPr>
            <w:tcW w:w="0" w:type="auto"/>
          </w:tcPr>
          <w:p w14:paraId="6595EE2E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43DF3F44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0 (5.9)</w:t>
            </w:r>
          </w:p>
          <w:p w14:paraId="668AE466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8 (7.0)</w:t>
            </w:r>
          </w:p>
          <w:p w14:paraId="79690EF1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4E6F375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1BAB3EA8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5 (6.3)</w:t>
            </w:r>
          </w:p>
          <w:p w14:paraId="138F670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.0 (6.7)</w:t>
            </w:r>
          </w:p>
          <w:p w14:paraId="7F7079FD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7 (-1.50 – 2.25)</w:t>
            </w:r>
          </w:p>
        </w:tc>
        <w:tc>
          <w:tcPr>
            <w:tcW w:w="0" w:type="auto"/>
            <w:tcBorders>
              <w:right w:val="nil"/>
            </w:tcBorders>
          </w:tcPr>
          <w:p w14:paraId="1904E82E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6C4BFD8E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2 (6.7)</w:t>
            </w:r>
          </w:p>
          <w:p w14:paraId="3A4B306A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7 (6.4)</w:t>
            </w:r>
          </w:p>
          <w:p w14:paraId="718D27D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4F3EABC3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4</w:t>
            </w:r>
          </w:p>
          <w:p w14:paraId="32504277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9 (6.3)</w:t>
            </w:r>
          </w:p>
          <w:p w14:paraId="4C1294EA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8 (5.5)</w:t>
            </w:r>
          </w:p>
          <w:p w14:paraId="7FE7ABFF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17 (-1.90 – 1.55)</w:t>
            </w:r>
          </w:p>
        </w:tc>
        <w:tc>
          <w:tcPr>
            <w:tcW w:w="0" w:type="auto"/>
            <w:tcBorders>
              <w:right w:val="nil"/>
            </w:tcBorders>
          </w:tcPr>
          <w:p w14:paraId="75BE516A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2146526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9 (6.1)</w:t>
            </w:r>
          </w:p>
          <w:p w14:paraId="21D44636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9 (5.7)</w:t>
            </w:r>
          </w:p>
          <w:p w14:paraId="679644B4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0AD6AB5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687835C5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.4 (6.6)</w:t>
            </w:r>
          </w:p>
          <w:p w14:paraId="66B3A87F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.3 (6.2)</w:t>
            </w:r>
          </w:p>
          <w:p w14:paraId="1553F97D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.10 (-0.63-2.83)</w:t>
            </w:r>
          </w:p>
        </w:tc>
        <w:tc>
          <w:tcPr>
            <w:tcW w:w="0" w:type="auto"/>
            <w:tcBorders>
              <w:right w:val="nil"/>
            </w:tcBorders>
          </w:tcPr>
          <w:p w14:paraId="5196F2B9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26EA7388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3 (5.6)</w:t>
            </w:r>
          </w:p>
          <w:p w14:paraId="0B5EF776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2 (4.7)</w:t>
            </w:r>
          </w:p>
          <w:p w14:paraId="55480F2E" w14:textId="77777777" w:rsidR="008A08F3" w:rsidRPr="00216FA3" w:rsidRDefault="008A08F3" w:rsidP="005E71F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0A8F4313" w14:textId="77777777" w:rsidTr="005E71FD">
        <w:trPr>
          <w:trHeight w:val="239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14:paraId="3BC961A2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7B357FF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643AACC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0" w:type="auto"/>
            <w:gridSpan w:val="2"/>
          </w:tcPr>
          <w:p w14:paraId="1CFC5A2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181B88B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7358F30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36703ADF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8A08F3" w:rsidRPr="00216FA3" w14:paraId="697D9A0C" w14:textId="77777777" w:rsidTr="005E71FD">
        <w:trPr>
          <w:trHeight w:val="891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14:paraId="350CDD03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9877CE7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otal 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DCF8853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 (baseline and follow-up responses)</w:t>
            </w:r>
          </w:p>
          <w:p w14:paraId="4DADD342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seline mean (SD)</w:t>
            </w:r>
          </w:p>
          <w:p w14:paraId="208E759A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mean (SD)</w:t>
            </w:r>
          </w:p>
          <w:p w14:paraId="14425AA2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justed difference in mean 95% CI</w:t>
            </w:r>
          </w:p>
        </w:tc>
        <w:tc>
          <w:tcPr>
            <w:tcW w:w="0" w:type="auto"/>
          </w:tcPr>
          <w:p w14:paraId="509BA97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7EC1A919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1 (5.7)</w:t>
            </w:r>
          </w:p>
          <w:p w14:paraId="668126F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0 (5.4)</w:t>
            </w:r>
          </w:p>
          <w:p w14:paraId="03C1519D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-0.87 (-2.28-0.54)</w:t>
            </w:r>
          </w:p>
        </w:tc>
        <w:tc>
          <w:tcPr>
            <w:tcW w:w="0" w:type="auto"/>
          </w:tcPr>
          <w:p w14:paraId="2A64B32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7438AA3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6.6 (4.4)</w:t>
            </w:r>
          </w:p>
          <w:p w14:paraId="3CE6E6C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2 (5.7)</w:t>
            </w:r>
          </w:p>
          <w:p w14:paraId="0130689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</w:tcPr>
          <w:p w14:paraId="39292BD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6</w:t>
            </w:r>
          </w:p>
          <w:p w14:paraId="7B83BFC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1 (5.5)</w:t>
            </w:r>
          </w:p>
          <w:p w14:paraId="0861377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8 (5.9)</w:t>
            </w:r>
          </w:p>
          <w:p w14:paraId="1498D78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11 (-1.26 - 1.49)</w:t>
            </w:r>
          </w:p>
        </w:tc>
        <w:tc>
          <w:tcPr>
            <w:tcW w:w="0" w:type="auto"/>
            <w:tcBorders>
              <w:right w:val="nil"/>
            </w:tcBorders>
          </w:tcPr>
          <w:p w14:paraId="4690F19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41920E3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7.6 (5.0)</w:t>
            </w:r>
          </w:p>
          <w:p w14:paraId="1B39442E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5 (5.2)</w:t>
            </w:r>
          </w:p>
          <w:p w14:paraId="7EF9628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4045389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4</w:t>
            </w:r>
          </w:p>
          <w:p w14:paraId="3A9811FB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3 (5.6)</w:t>
            </w:r>
          </w:p>
          <w:p w14:paraId="76F694F6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6 (5.5)</w:t>
            </w:r>
          </w:p>
          <w:p w14:paraId="6CBD85D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22 (-0.97-1.41)</w:t>
            </w:r>
          </w:p>
        </w:tc>
        <w:tc>
          <w:tcPr>
            <w:tcW w:w="0" w:type="auto"/>
            <w:tcBorders>
              <w:right w:val="nil"/>
            </w:tcBorders>
          </w:tcPr>
          <w:p w14:paraId="3DC49FA3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6</w:t>
            </w:r>
          </w:p>
          <w:p w14:paraId="3B2D06E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6 (4.7)</w:t>
            </w:r>
          </w:p>
          <w:p w14:paraId="496ED23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8 (4.7)</w:t>
            </w:r>
          </w:p>
          <w:p w14:paraId="3B82687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right w:val="nil"/>
            </w:tcBorders>
          </w:tcPr>
          <w:p w14:paraId="14EE355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107</w:t>
            </w:r>
          </w:p>
          <w:p w14:paraId="1181D0A2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2 (5.6)</w:t>
            </w:r>
          </w:p>
          <w:p w14:paraId="3C2D91E5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9.6 (5.7)</w:t>
            </w:r>
          </w:p>
          <w:p w14:paraId="3B42DD2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59 (-0.60-1.78)</w:t>
            </w:r>
          </w:p>
        </w:tc>
        <w:tc>
          <w:tcPr>
            <w:tcW w:w="0" w:type="auto"/>
            <w:tcBorders>
              <w:right w:val="nil"/>
            </w:tcBorders>
          </w:tcPr>
          <w:p w14:paraId="0F29F3CA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3</w:t>
            </w:r>
          </w:p>
          <w:p w14:paraId="577A33B8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6 (4.6)</w:t>
            </w:r>
          </w:p>
          <w:p w14:paraId="061F018C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8.8 (4.2)</w:t>
            </w:r>
          </w:p>
          <w:p w14:paraId="6E8B1A5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8A08F3" w:rsidRPr="00216FA3" w14:paraId="386923A6" w14:textId="77777777" w:rsidTr="005E71FD">
        <w:trPr>
          <w:trHeight w:val="224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</w:tcPr>
          <w:p w14:paraId="128BABAF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3460C94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15D3F7E" w14:textId="77777777" w:rsidR="008A08F3" w:rsidRPr="00216FA3" w:rsidRDefault="008A08F3" w:rsidP="005E71F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16FA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0" w:type="auto"/>
            <w:gridSpan w:val="2"/>
          </w:tcPr>
          <w:p w14:paraId="71598150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11C2D14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79E34F81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206E0957" w14:textId="77777777" w:rsidR="008A08F3" w:rsidRPr="00216FA3" w:rsidRDefault="008A08F3" w:rsidP="005E71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16FA3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</w:tbl>
    <w:p w14:paraId="3489775D" w14:textId="24A3D073" w:rsidR="008A08F3" w:rsidRPr="00960720" w:rsidRDefault="008A08F3" w:rsidP="008A08F3">
      <w:pPr>
        <w:spacing w:line="480" w:lineRule="auto"/>
        <w:rPr>
          <w:rFonts w:ascii="Arial" w:hAnsi="Arial" w:cs="Arial"/>
          <w:bCs/>
          <w:sz w:val="20"/>
          <w:szCs w:val="20"/>
        </w:rPr>
        <w:sectPr w:rsidR="008A08F3" w:rsidRPr="00960720" w:rsidSect="008A08F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60720">
        <w:rPr>
          <w:rFonts w:ascii="Arial" w:hAnsi="Arial" w:cs="Arial"/>
          <w:iCs/>
          <w:sz w:val="18"/>
        </w:rPr>
        <w:t>Abbreviations: N:</w:t>
      </w:r>
      <w:r w:rsidRPr="00960720">
        <w:rPr>
          <w:rFonts w:ascii="Arial" w:hAnsi="Arial" w:cs="Arial"/>
          <w:sz w:val="18"/>
        </w:rPr>
        <w:t xml:space="preserve"> Number of completed responses (i.e. baseline and follow-up responses); SD: Standard Deviation.  In factorial analysis, the 2 main effects (Nourish compared with No Nourish and Engage compared with No Engage) are investigated.  Adjusted for clustering and baseline values. </w:t>
      </w:r>
      <w:r w:rsidRPr="00960720">
        <w:rPr>
          <w:rFonts w:ascii="Arial" w:hAnsi="Arial" w:cs="Arial"/>
          <w:i/>
          <w:sz w:val="18"/>
        </w:rPr>
        <w:t>P</w:t>
      </w:r>
      <w:r w:rsidRPr="00960720">
        <w:rPr>
          <w:rFonts w:ascii="Arial" w:hAnsi="Arial" w:cs="Arial"/>
          <w:sz w:val="18"/>
        </w:rPr>
        <w:t xml:space="preserve"> value &lt;0.05 indicative of significanc</w:t>
      </w:r>
    </w:p>
    <w:p w14:paraId="15409F1C" w14:textId="77777777" w:rsidR="00F82613" w:rsidRDefault="00F82613"/>
    <w:sectPr w:rsidR="00F82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F3"/>
    <w:rsid w:val="001477BB"/>
    <w:rsid w:val="00506818"/>
    <w:rsid w:val="0060093F"/>
    <w:rsid w:val="007D6072"/>
    <w:rsid w:val="008A08F3"/>
    <w:rsid w:val="00C521C1"/>
    <w:rsid w:val="00D360D6"/>
    <w:rsid w:val="00D867A7"/>
    <w:rsid w:val="00E24E2B"/>
    <w:rsid w:val="00F82613"/>
    <w:rsid w:val="00F9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D91D"/>
  <w15:chartTrackingRefBased/>
  <w15:docId w15:val="{0866C1C7-CC24-4430-9122-F9BBB66F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8F3"/>
  </w:style>
  <w:style w:type="paragraph" w:styleId="Heading1">
    <w:name w:val="heading 1"/>
    <w:basedOn w:val="Normal"/>
    <w:next w:val="Normal"/>
    <w:link w:val="Heading1Char"/>
    <w:uiPriority w:val="9"/>
    <w:qFormat/>
    <w:rsid w:val="008A0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8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8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8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8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8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8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8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8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8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8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8F3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8A08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08F3"/>
    <w:pPr>
      <w:spacing w:after="0" w:line="240" w:lineRule="auto"/>
    </w:pPr>
  </w:style>
  <w:style w:type="table" w:styleId="TableGrid">
    <w:name w:val="Table Grid"/>
    <w:basedOn w:val="TableNormal"/>
    <w:uiPriority w:val="39"/>
    <w:rsid w:val="008A0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0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ra Olgacher</dc:creator>
  <cp:keywords/>
  <dc:description/>
  <cp:lastModifiedBy>Dilara Olgacher</cp:lastModifiedBy>
  <cp:revision>2</cp:revision>
  <dcterms:created xsi:type="dcterms:W3CDTF">2024-10-20T22:02:00Z</dcterms:created>
  <dcterms:modified xsi:type="dcterms:W3CDTF">2025-07-01T07:20:00Z</dcterms:modified>
</cp:coreProperties>
</file>